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76197E" w14:textId="154B0B80" w:rsidR="00B5461E" w:rsidRPr="009F21A4" w:rsidRDefault="00B5461E" w:rsidP="008639A6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F21A4"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r w:rsidR="00D716E6" w:rsidRPr="009F21A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2 </w:t>
      </w:r>
      <w:r w:rsidR="00E052C8">
        <w:rPr>
          <w:rFonts w:ascii="Times New Roman" w:eastAsia="Calibri" w:hAnsi="Times New Roman" w:cs="Times New Roman"/>
          <w:b/>
          <w:sz w:val="24"/>
          <w:szCs w:val="24"/>
          <w:lang w:val="en-GB"/>
        </w:rPr>
        <w:t>T</w:t>
      </w:r>
      <w:r w:rsidR="00D716E6" w:rsidRPr="009F21A4">
        <w:rPr>
          <w:rFonts w:ascii="Times New Roman" w:eastAsia="Calibri" w:hAnsi="Times New Roman" w:cs="Times New Roman"/>
          <w:b/>
          <w:sz w:val="24"/>
          <w:szCs w:val="24"/>
          <w:lang w:val="en-GB"/>
        </w:rPr>
        <w:t>able.</w:t>
      </w:r>
      <w:r w:rsidRPr="009F21A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Characteristics of the eligible sample</w:t>
      </w:r>
      <w:r w:rsidR="00BB7361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according to baseline co-variables</w:t>
      </w:r>
    </w:p>
    <w:tbl>
      <w:tblPr>
        <w:tblpPr w:leftFromText="141" w:rightFromText="141" w:vertAnchor="text" w:horzAnchor="page" w:tblpX="692" w:tblpY="185"/>
        <w:tblW w:w="15642" w:type="dxa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276"/>
        <w:gridCol w:w="158"/>
        <w:gridCol w:w="834"/>
        <w:gridCol w:w="284"/>
        <w:gridCol w:w="1984"/>
        <w:gridCol w:w="972"/>
        <w:gridCol w:w="21"/>
        <w:gridCol w:w="283"/>
        <w:gridCol w:w="2977"/>
        <w:gridCol w:w="31"/>
        <w:gridCol w:w="355"/>
        <w:gridCol w:w="39"/>
        <w:gridCol w:w="2410"/>
        <w:gridCol w:w="38"/>
        <w:gridCol w:w="11"/>
      </w:tblGrid>
      <w:tr w:rsidR="00C6203D" w:rsidRPr="00AD592E" w14:paraId="0384E9C7" w14:textId="77777777" w:rsidTr="00C6203D">
        <w:trPr>
          <w:gridAfter w:val="2"/>
          <w:wAfter w:w="49" w:type="dxa"/>
          <w:trHeight w:val="229"/>
        </w:trPr>
        <w:tc>
          <w:tcPr>
            <w:tcW w:w="3969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8FD53" w14:textId="77777777" w:rsidR="00C6203D" w:rsidRPr="00AD592E" w:rsidRDefault="00C6203D" w:rsidP="00643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  <w:vAlign w:val="bottom"/>
          </w:tcPr>
          <w:p w14:paraId="57DB3D08" w14:textId="594CBD9F" w:rsidR="00C6203D" w:rsidRPr="00AD592E" w:rsidRDefault="00E3071C" w:rsidP="00643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  </w:t>
            </w:r>
            <w:r w:rsidR="00C6203D" w:rsidRPr="00AD59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Participants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bottom"/>
          </w:tcPr>
          <w:p w14:paraId="10C13A9E" w14:textId="4F4F2AFD" w:rsidR="00C6203D" w:rsidRPr="00AD592E" w:rsidRDefault="00C6203D" w:rsidP="00643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956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7697A5BB" w14:textId="369C5F1C" w:rsidR="00C6203D" w:rsidRPr="00AD592E" w:rsidRDefault="00E3071C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       </w:t>
            </w:r>
            <w:r w:rsidR="00C6203D" w:rsidRPr="00AD59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Deaths</w:t>
            </w:r>
          </w:p>
        </w:tc>
        <w:tc>
          <w:tcPr>
            <w:tcW w:w="30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38E7B7B1" w14:textId="77777777" w:rsidR="00C6203D" w:rsidRPr="00AD592E" w:rsidRDefault="00C6203D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bottom"/>
          </w:tcPr>
          <w:p w14:paraId="2C7ED79F" w14:textId="7317736A" w:rsidR="00C6203D" w:rsidRDefault="00C6203D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Pre-baseline</w:t>
            </w:r>
            <w:r w:rsidRPr="00AD59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</w:t>
            </w:r>
            <w:proofErr w:type="spellStart"/>
            <w:r w:rsidRPr="00AD59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BMI</w:t>
            </w:r>
            <w:r w:rsidRPr="00AD59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  <w:t>a</w:t>
            </w:r>
            <w:proofErr w:type="spellEnd"/>
          </w:p>
        </w:tc>
        <w:tc>
          <w:tcPr>
            <w:tcW w:w="425" w:type="dxa"/>
            <w:gridSpan w:val="3"/>
            <w:tcBorders>
              <w:left w:val="nil"/>
              <w:bottom w:val="nil"/>
              <w:right w:val="nil"/>
            </w:tcBorders>
          </w:tcPr>
          <w:p w14:paraId="1922ABD5" w14:textId="77777777" w:rsidR="00C6203D" w:rsidRPr="00AD592E" w:rsidRDefault="00C6203D" w:rsidP="00B703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nil"/>
            </w:tcBorders>
            <w:vAlign w:val="bottom"/>
          </w:tcPr>
          <w:p w14:paraId="6226BF47" w14:textId="12AA2FB5" w:rsidR="00C6203D" w:rsidRDefault="00C6203D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BMI change</w:t>
            </w:r>
          </w:p>
        </w:tc>
      </w:tr>
      <w:tr w:rsidR="00B7036C" w:rsidRPr="00AD592E" w14:paraId="4784F86A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BCE2E5" w14:textId="77777777" w:rsidR="00B7036C" w:rsidRPr="00AD592E" w:rsidRDefault="00B7036C" w:rsidP="00643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Characterist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594927" w14:textId="036CFCBC" w:rsidR="00B7036C" w:rsidRPr="00C6203D" w:rsidRDefault="007B61F6" w:rsidP="00643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C62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582E77" w14:textId="77777777" w:rsidR="00B7036C" w:rsidRPr="00C6203D" w:rsidRDefault="00B7036C" w:rsidP="00643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C62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01854" w14:textId="77777777" w:rsidR="00B7036C" w:rsidRPr="00C6203D" w:rsidRDefault="00B7036C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FB6824" w14:textId="2DA10151" w:rsidR="00B7036C" w:rsidRPr="00C6203D" w:rsidRDefault="007B61F6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C62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D70FE9" w14:textId="77777777" w:rsidR="00B7036C" w:rsidRPr="00C6203D" w:rsidRDefault="00B7036C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C62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F9994" w14:textId="77777777" w:rsidR="00B7036C" w:rsidRPr="00C6203D" w:rsidRDefault="00B7036C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8A279A" w14:textId="08C11A37" w:rsidR="00B7036C" w:rsidRPr="00C6203D" w:rsidRDefault="007B61F6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C62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Mean </w:t>
            </w:r>
            <w:r w:rsidR="00B7036C" w:rsidRPr="00C62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(SD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0005B964" w14:textId="77777777" w:rsidR="00B7036C" w:rsidRPr="00C6203D" w:rsidRDefault="00B7036C" w:rsidP="00B703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61DFD24" w14:textId="0F462FF3" w:rsidR="00B7036C" w:rsidRPr="00C6203D" w:rsidRDefault="00920115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C62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Mean </w:t>
            </w:r>
            <w:r w:rsidR="00B7036C" w:rsidRPr="00C62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(SD)</w:t>
            </w:r>
          </w:p>
        </w:tc>
      </w:tr>
      <w:tr w:rsidR="00B7036C" w:rsidRPr="00AD592E" w14:paraId="008A07D5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A4059" w14:textId="77777777" w:rsidR="00AA4130" w:rsidRDefault="00AA4130" w:rsidP="00643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  <w:p w14:paraId="533AC609" w14:textId="51348E77" w:rsidR="00B7036C" w:rsidRPr="00AD592E" w:rsidRDefault="00B7036C" w:rsidP="00643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Total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C24B5" w14:textId="6980C117" w:rsidR="00B7036C" w:rsidRPr="00AD592E" w:rsidRDefault="00B7036C" w:rsidP="00643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,</w:t>
            </w:r>
            <w:r w:rsidR="005F4578"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8FAA4" w14:textId="77777777" w:rsidR="00B7036C" w:rsidRPr="00AD592E" w:rsidRDefault="00B7036C" w:rsidP="00643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1C3A9" w14:textId="77777777" w:rsidR="00B7036C" w:rsidRPr="00AD592E" w:rsidRDefault="00B7036C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4129D" w14:textId="3A06DDBF" w:rsidR="00B7036C" w:rsidRPr="00AD592E" w:rsidRDefault="00B7036C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,</w:t>
            </w:r>
            <w:r w:rsidR="005F4578"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4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ACAE1" w14:textId="77777777" w:rsidR="00B7036C" w:rsidRPr="00AD592E" w:rsidRDefault="00B7036C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E7CE5" w14:textId="77777777" w:rsidR="00B7036C" w:rsidRPr="00AD592E" w:rsidRDefault="00B7036C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30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F61347" w14:textId="0159B459" w:rsidR="00B7036C" w:rsidRPr="00AD592E" w:rsidRDefault="00B7036C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25.</w:t>
            </w:r>
            <w:r w:rsidR="005F4578"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4</w:t>
            </w: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 xml:space="preserve"> (4.</w:t>
            </w:r>
            <w:r w:rsidR="005F4578"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2</w:t>
            </w: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52CF20F6" w14:textId="77777777" w:rsidR="00B7036C" w:rsidRPr="00AD592E" w:rsidRDefault="00B7036C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487" w:type="dxa"/>
            <w:gridSpan w:val="3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64E2FBD" w14:textId="3D8D2063" w:rsidR="00B7036C" w:rsidRPr="00AD592E" w:rsidRDefault="005F4578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1.4)</w:t>
            </w:r>
          </w:p>
        </w:tc>
      </w:tr>
      <w:tr w:rsidR="00B7036C" w:rsidRPr="00AD592E" w14:paraId="0D8FBCD4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B2343" w14:textId="77777777" w:rsidR="00B7036C" w:rsidRPr="00AD592E" w:rsidRDefault="00B7036C" w:rsidP="008F31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Sex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4939D" w14:textId="77777777" w:rsidR="00B7036C" w:rsidRPr="00AD592E" w:rsidRDefault="00B7036C" w:rsidP="008F3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FBDE9" w14:textId="77777777" w:rsidR="00B7036C" w:rsidRPr="00AD592E" w:rsidRDefault="00B7036C" w:rsidP="008F3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5D058" w14:textId="77777777" w:rsidR="00B7036C" w:rsidRPr="00AD592E" w:rsidRDefault="00B7036C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55F40" w14:textId="40DBEA3C" w:rsidR="00B7036C" w:rsidRPr="00AD592E" w:rsidRDefault="00B7036C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3D84A" w14:textId="77777777" w:rsidR="00B7036C" w:rsidRPr="00AD592E" w:rsidRDefault="00B7036C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57AEC" w14:textId="77777777" w:rsidR="00B7036C" w:rsidRPr="00AD592E" w:rsidRDefault="00B7036C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D7802" w14:textId="12DA39BB" w:rsidR="00B7036C" w:rsidRPr="00AD592E" w:rsidRDefault="00B7036C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2C775EF6" w14:textId="77777777" w:rsidR="00B7036C" w:rsidRPr="00AD592E" w:rsidRDefault="00B7036C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6A81B87E" w14:textId="6F30569B" w:rsidR="00B7036C" w:rsidRPr="00AD592E" w:rsidRDefault="00B7036C" w:rsidP="00B70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3D6373" w:rsidRPr="00AD592E" w14:paraId="095742FB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DECAE" w14:textId="42787B55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Women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DA514" w14:textId="2320554E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</w:rPr>
              <w:t>3,5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2D03F" w14:textId="2A755A9E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2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BF4E1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E161B" w14:textId="73222B99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70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2F6C1" w14:textId="00EF8260" w:rsidR="003D6373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9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12800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85254" w14:textId="7F693EAA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5.1 (4.6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72DB418C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606E7A50" w14:textId="0395FCE5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5 (1.5)</w:t>
            </w:r>
          </w:p>
        </w:tc>
      </w:tr>
      <w:tr w:rsidR="003D6373" w:rsidRPr="00AD592E" w14:paraId="460DC6F8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BB894" w14:textId="77777777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Men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4DC03" w14:textId="55304165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</w:rPr>
              <w:t>3,19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91530" w14:textId="38745421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7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B7A69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EB1D3" w14:textId="4C77E2DE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73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8A7E6" w14:textId="0F35E189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1D60E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DD787" w14:textId="7DC4DD11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5.9 (3.8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089295C2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7C723FFD" w14:textId="32184C0C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3 (1.2)</w:t>
            </w:r>
          </w:p>
        </w:tc>
      </w:tr>
      <w:tr w:rsidR="003D6373" w:rsidRPr="00AD592E" w14:paraId="6FAF43DD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91ACD" w14:textId="77777777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Age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5FC85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5502F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BA62A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1FB0F" w14:textId="72CBBC81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93C12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67A4C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285A3" w14:textId="15EBED9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3A3E2E54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260D84E0" w14:textId="6A181DDA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3D6373" w:rsidRPr="00AD592E" w14:paraId="28DE463F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B61DC" w14:textId="77777777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20 -&lt; 35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5F00A" w14:textId="15CFE97A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69589" w14:textId="4BDB6950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590A8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383D0" w14:textId="12F25222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46A47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8B4B2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DE39C" w14:textId="7B189972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22.7 (3.2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D7DD1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4F41C2E2" w14:textId="076211C3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0.5 (1.2)</w:t>
            </w:r>
          </w:p>
        </w:tc>
      </w:tr>
      <w:tr w:rsidR="003D6373" w:rsidRPr="00AD592E" w14:paraId="720BC846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9B92C" w14:textId="5973C018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35 -&lt; 55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1C878" w14:textId="6888495A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1,8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46442" w14:textId="07812A8C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27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629F1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70873" w14:textId="1D6D4F7F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31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C00C4" w14:textId="0EB7B34B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9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80EAB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622A3" w14:textId="2DA0F1E2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24.9 (4.3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DFB15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4CABB356" w14:textId="6852AF54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0.5 (1.4)</w:t>
            </w:r>
          </w:p>
        </w:tc>
      </w:tr>
      <w:tr w:rsidR="003D6373" w:rsidRPr="00AD592E" w14:paraId="15AB92C5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F240F" w14:textId="52C03D13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55 -&lt; 75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72C63" w14:textId="47BE18B4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3,4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EC31C" w14:textId="79D65BDB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51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84A36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FC749" w14:textId="75E2D32C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2,3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D2B9E" w14:textId="60F6B2F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66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040AC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EF5AE" w14:textId="02BEFF36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26.1 (4.3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BF982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3A2417A3" w14:textId="025EA3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0.4 (1.4)</w:t>
            </w:r>
          </w:p>
        </w:tc>
      </w:tr>
      <w:tr w:rsidR="003D6373" w:rsidRPr="00AD592E" w14:paraId="46F4A361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A5F23" w14:textId="41ECB46E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≥ 75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0BE2B" w14:textId="1862BE1E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8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C6C95" w14:textId="181AA189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12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7F6A9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E7EB9" w14:textId="677E60E9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80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05CF1" w14:textId="07B6EDCD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23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60FB8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A6C4F" w14:textId="1761D641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25.7 (3.8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01D65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1329D59D" w14:textId="4DE82293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  <w:t>0.4 (1.3)</w:t>
            </w:r>
          </w:p>
        </w:tc>
      </w:tr>
      <w:tr w:rsidR="003D6373" w:rsidRPr="00AD592E" w14:paraId="4887DAEA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5E3B5" w14:textId="77777777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Educational level (years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D5B29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F2DE1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7AEDC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FDF7D" w14:textId="5D0E8B02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D9495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8519C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9C742" w14:textId="0E45DDBD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5F318202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7E2E127A" w14:textId="088486BC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3D6373" w:rsidRPr="00AD592E" w14:paraId="0A02485A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621F2" w14:textId="73A1606B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6 </w:t>
            </w:r>
            <w:r w:rsidR="0034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–</w:t>
            </w: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8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0F9B5" w14:textId="49E045AF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,35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888D2" w14:textId="4DC3F454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BE32B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5A1B4" w14:textId="0D66444D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63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93FD3" w14:textId="1B6E62B0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82CBE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2356D" w14:textId="5BE907D8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6.5 </w:t>
            </w: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(</w:t>
            </w: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5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31A81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45488425" w14:textId="224F1321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 (1.5)</w:t>
            </w:r>
          </w:p>
        </w:tc>
      </w:tr>
      <w:tr w:rsidR="003D6373" w:rsidRPr="00AD592E" w14:paraId="6671867D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E4E0F" w14:textId="1992955A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9 </w:t>
            </w:r>
            <w:r w:rsidR="0034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–</w:t>
            </w: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10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5531E" w14:textId="7F9CCED1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,6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26C2E" w14:textId="017DA725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822D5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D0915" w14:textId="6365DA3C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35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26BE1" w14:textId="6B1FCD70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FC287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17D51" w14:textId="26FA7CBC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5.5 </w:t>
            </w: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(</w:t>
            </w: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2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FA26A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3C215974" w14:textId="368DE2D8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 (1.4)</w:t>
            </w:r>
          </w:p>
        </w:tc>
      </w:tr>
      <w:tr w:rsidR="003D6373" w:rsidRPr="00AD592E" w14:paraId="03CCE285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150F6" w14:textId="27A343AC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≥ 11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BC841" w14:textId="321515C5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7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E4C1E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A168F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AE0F4" w14:textId="6A566E80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4EA79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44186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40B48" w14:textId="53DB8859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.8 (3.4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EE855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70F1B580" w14:textId="6737A9FE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 (1.1)</w:t>
            </w:r>
          </w:p>
        </w:tc>
      </w:tr>
      <w:tr w:rsidR="003D6373" w:rsidRPr="00AD592E" w14:paraId="68F31521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AB4E6" w14:textId="77777777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Smoking status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AB851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DD052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48B8D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DABE9" w14:textId="1C7043C5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8E67B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E1A02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ED88C" w14:textId="49B293D4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6EB10FB0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760640DB" w14:textId="0423DBBA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3D6373" w:rsidRPr="00AD592E" w14:paraId="1804DCF7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E91B1" w14:textId="77777777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Never smoker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81310" w14:textId="55F3B296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7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00589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5F312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11F81" w14:textId="5552F7FF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9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25D52" w14:textId="19540FF1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C1969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2FB3E" w14:textId="2B2DC340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5.6 (4.5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1E9BCD29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469D34F1" w14:textId="789655E3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 (1.3)</w:t>
            </w:r>
          </w:p>
        </w:tc>
      </w:tr>
      <w:tr w:rsidR="003D6373" w:rsidRPr="00AD592E" w14:paraId="0A38CF71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DBA4A" w14:textId="77777777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Former smoker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05217" w14:textId="24925273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8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A38CF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2BA69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2522A" w14:textId="0B9E9309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7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6DD7E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A417E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BE226" w14:textId="2F50F726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6.0 (4.1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417C3AFB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339F8833" w14:textId="75F93452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 (1.4)</w:t>
            </w:r>
          </w:p>
        </w:tc>
      </w:tr>
      <w:tr w:rsidR="003D6373" w:rsidRPr="00AD592E" w14:paraId="37D64768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DD65" w14:textId="77777777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Light smoker (1-14 cigarettes/day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C4023" w14:textId="1408EEB5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3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54D64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45042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6C487" w14:textId="4DCE30FC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1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E48A9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11497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63829" w14:textId="41D9D133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4.5 (3.9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62CA0CF1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43F562A6" w14:textId="6CCC32B9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 (1.2)</w:t>
            </w:r>
          </w:p>
        </w:tc>
      </w:tr>
      <w:tr w:rsidR="003D6373" w:rsidRPr="00AD592E" w14:paraId="71042DEE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E371A" w14:textId="50DBE11A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Heavy smoker (≥14 cigarettes/day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49D83" w14:textId="347BF401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,8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B85DA" w14:textId="1DA69A35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7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60A62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ADF2E" w14:textId="559E0145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,06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09929" w14:textId="6094732D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A3896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0B59A" w14:textId="157E02F2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5.3 (4.3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748421A8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3993AA97" w14:textId="37668209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 (1.5)</w:t>
            </w:r>
          </w:p>
        </w:tc>
      </w:tr>
      <w:tr w:rsidR="003D6373" w:rsidRPr="00AD592E" w14:paraId="78650A59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303D0" w14:textId="77777777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Alcohol consumption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62240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CA301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BA0E6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62838" w14:textId="478905AD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1B16D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E7328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08E91" w14:textId="53C994CE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45F73CFF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4E5A4710" w14:textId="0C0C1110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3D6373" w:rsidRPr="00AD592E" w14:paraId="7599F74E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AFADB" w14:textId="77777777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Never/almost never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68D94" w14:textId="23D22D7B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1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267CB" w14:textId="297E94E1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076B1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4A87F" w14:textId="2CBB6D9B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8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0CA22" w14:textId="5F7E85C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4A1AC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74475" w14:textId="5E9326D8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6.3 </w:t>
            </w: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(</w:t>
            </w: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8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4CFA1488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662A08A1" w14:textId="5481F3ED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 (1.5)</w:t>
            </w:r>
          </w:p>
        </w:tc>
      </w:tr>
      <w:tr w:rsidR="003D6373" w:rsidRPr="00AD592E" w14:paraId="23548D0D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15DFA" w14:textId="77777777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Monthly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F165C" w14:textId="4D2CF46F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7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9BFC1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0D9AA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E445F" w14:textId="0F0417C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2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1FB0E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024D6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91C61" w14:textId="28D7AD36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5.4 </w:t>
            </w: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(</w:t>
            </w: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5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64D4255B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32A29C57" w14:textId="368DFA16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 (1.5)</w:t>
            </w:r>
          </w:p>
        </w:tc>
      </w:tr>
      <w:tr w:rsidR="003D6373" w:rsidRPr="00AD592E" w14:paraId="710B17D1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3DE39" w14:textId="77777777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Weekly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11AE1" w14:textId="17AE389C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,2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1126A" w14:textId="5892FC6D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F7B2D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C3CE9" w14:textId="27D86DFF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8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9664C" w14:textId="71A3D95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F1165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65F88" w14:textId="15972A36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5.0 </w:t>
            </w: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(</w:t>
            </w: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0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4879F252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7B1BB567" w14:textId="3DBD856B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 (1.3)</w:t>
            </w:r>
          </w:p>
        </w:tc>
      </w:tr>
      <w:tr w:rsidR="003D6373" w:rsidRPr="00AD592E" w14:paraId="1A59217F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DA03D" w14:textId="77777777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Daily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932FB" w14:textId="0BA0FB5E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6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59377" w14:textId="60F11DA5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64B68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6EC43" w14:textId="69CB561D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04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28A61" w14:textId="694477C5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A3615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35C05" w14:textId="325C1B1E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5.4 </w:t>
            </w: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(</w:t>
            </w: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8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2A971A09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157DE8D0" w14:textId="7D50A753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 (1.2)</w:t>
            </w:r>
          </w:p>
        </w:tc>
      </w:tr>
      <w:tr w:rsidR="003D6373" w:rsidRPr="00AD592E" w14:paraId="76AC54AC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6C5DF" w14:textId="77777777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Leisure time physical activity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1F9D1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99FCB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8AB0A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3F28E" w14:textId="7CA7D163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D1A2F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69C36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26CCA" w14:textId="50B99A05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6BD8406D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72C47AEA" w14:textId="01CE8BDD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3D6373" w:rsidRPr="00AD592E" w14:paraId="5BAF01AF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93974" w14:textId="77777777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 &lt; 2 hours per week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DF16E" w14:textId="310BAA6D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3DE15" w14:textId="13155188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337B6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B8C4A" w14:textId="4E3F7D91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1E9B9" w14:textId="59B22941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4A5B1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014D4" w14:textId="57934606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6.7 (5.1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5ED2D7E4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6B4BF2D0" w14:textId="6C455E26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</w:rPr>
              <w:t>0.4 (1.6)</w:t>
            </w:r>
          </w:p>
        </w:tc>
      </w:tr>
      <w:tr w:rsidR="003D6373" w:rsidRPr="00AD592E" w14:paraId="56BE59AF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0749B" w14:textId="30865410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2 - 4 hours per week, light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65CF0" w14:textId="5F0F50C2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</w:rPr>
              <w:t>3,6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83BFB" w14:textId="503E7C69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</w:rPr>
              <w:t>53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F5D31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1C906" w14:textId="7BC19B58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</w:rPr>
              <w:t>1,89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9D7E7" w14:textId="5AAD4B40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</w:rPr>
              <w:t>55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D414B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C81F9" w14:textId="30AB5C72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5.6 (4.3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7E0CB2C7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13B30B1F" w14:textId="0D698F12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</w:rPr>
              <w:t>0.5 (1.3)</w:t>
            </w:r>
          </w:p>
        </w:tc>
      </w:tr>
      <w:tr w:rsidR="003D6373" w:rsidRPr="00AD592E" w14:paraId="72EEA0F9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37BF8" w14:textId="22F62151" w:rsidR="003D6373" w:rsidRPr="00AD592E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2 - 4 hours per week, moderate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7BA6D" w14:textId="06E9BB9D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</w:rPr>
              <w:t>2,0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7BF90" w14:textId="5ACF40E3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4989D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CDA98" w14:textId="52DDD8DF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</w:rPr>
              <w:t>96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AC68B" w14:textId="74E795B1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1E528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FADB7" w14:textId="4A54B8AD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4.8 (3.8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78B7D744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77B842FB" w14:textId="11B351C5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 (1.3)</w:t>
            </w:r>
          </w:p>
        </w:tc>
      </w:tr>
      <w:tr w:rsidR="003D6373" w:rsidRPr="00AD592E" w14:paraId="1C222517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27228" w14:textId="77777777" w:rsidR="003D6373" w:rsidRPr="00AD592E" w:rsidRDefault="003D6373" w:rsidP="003D637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&gt; 4 hours per week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2528E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5EC3F" w14:textId="027640B2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36C92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524D9" w14:textId="5B0FB3D9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36B54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D7A8D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94ED5" w14:textId="5C623845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4.8 (3.8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4BE096DB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2E5208A3" w14:textId="511031C0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 (1.2)</w:t>
            </w:r>
          </w:p>
        </w:tc>
      </w:tr>
      <w:tr w:rsidR="003D6373" w:rsidRPr="00AD592E" w14:paraId="5CD8C91E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5AEF5" w14:textId="225EB568" w:rsidR="003D6373" w:rsidRPr="00AD592E" w:rsidRDefault="003D6373" w:rsidP="003D637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Well-being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5D168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F6BE8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16ADC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B770E" w14:textId="5B18BD42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30A68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6A6D9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32C12" w14:textId="305377C6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106505FE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7B1E84C7" w14:textId="02083850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3D6373" w:rsidRPr="00AD592E" w14:paraId="0E755E70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86370" w14:textId="77777777" w:rsidR="003D6373" w:rsidRPr="00AD592E" w:rsidRDefault="003D6373" w:rsidP="003D637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 Good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B6380" w14:textId="6CF6F5CF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,8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51EF5" w14:textId="54D6B119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FEA11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187C8" w14:textId="3E28CDC5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47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2B0EA" w14:textId="676CA22D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33A61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9CFC3" w14:textId="75BEDA20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5.3 </w:t>
            </w: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(3.9</w:t>
            </w: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381229F2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30141BA5" w14:textId="7D3BF81B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 (1.2)</w:t>
            </w:r>
          </w:p>
        </w:tc>
      </w:tr>
      <w:tr w:rsidR="003D6373" w:rsidRPr="00AD592E" w14:paraId="28F7228B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4ABD4" w14:textId="77777777" w:rsidR="003D6373" w:rsidRPr="00AD592E" w:rsidRDefault="003D6373" w:rsidP="003D637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 Moderate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0C63E" w14:textId="023B814F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6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23DBF" w14:textId="416AFD9D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4C440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7A0BB" w14:textId="6DA7F075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0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DDF53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3DCDB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D789A" w14:textId="6E9DCDFC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5.3 </w:t>
            </w: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(4.1</w:t>
            </w: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4C942F40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341872C1" w14:textId="4774FEC8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 (1.4)</w:t>
            </w:r>
          </w:p>
        </w:tc>
      </w:tr>
      <w:tr w:rsidR="003D6373" w:rsidRPr="00AD592E" w14:paraId="7775F66F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4EC77" w14:textId="77777777" w:rsidR="003D6373" w:rsidRPr="00AD592E" w:rsidRDefault="003D6373" w:rsidP="003D637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 Fair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04D05" w14:textId="30CAB343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,4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7B712" w14:textId="5B6D6C8B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56B00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709ED" w14:textId="0B3DE084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9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4A183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9360B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50551" w14:textId="4FBFAACC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5.5 </w:t>
            </w: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(4.6</w:t>
            </w: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5E73BEC0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1359CF64" w14:textId="0A1779A2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 (1.7)</w:t>
            </w:r>
          </w:p>
        </w:tc>
      </w:tr>
      <w:tr w:rsidR="003D6373" w:rsidRPr="00AD592E" w14:paraId="413D6703" w14:textId="77777777" w:rsidTr="00C6203D">
        <w:trPr>
          <w:gridAfter w:val="1"/>
          <w:wAfter w:w="11" w:type="dxa"/>
          <w:trHeight w:val="229"/>
        </w:trPr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7BE8A1" w14:textId="77777777" w:rsidR="003D6373" w:rsidRPr="00AD592E" w:rsidRDefault="003D6373" w:rsidP="003D637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 Poor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9815F8" w14:textId="0F535911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7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8FAEC0" w14:textId="0105172C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.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0E3EF3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2FC58D" w14:textId="5FE086B4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6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BAAF35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.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FEA245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E036D5" w14:textId="7DF42F9F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6.0 </w:t>
            </w:r>
            <w:r w:rsidRPr="00AD59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(4.9</w:t>
            </w: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53D40" w14:textId="77777777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EA45428" w14:textId="38CA9C66" w:rsidR="003D6373" w:rsidRPr="00AD592E" w:rsidRDefault="003D6373" w:rsidP="003D6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D592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 (1.4)</w:t>
            </w:r>
          </w:p>
        </w:tc>
      </w:tr>
      <w:tr w:rsidR="003D6373" w:rsidRPr="00AA4130" w14:paraId="5191C3B5" w14:textId="77777777" w:rsidTr="007B61F6">
        <w:trPr>
          <w:trHeight w:val="229"/>
        </w:trPr>
        <w:tc>
          <w:tcPr>
            <w:tcW w:w="15642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05801C" w14:textId="77777777" w:rsidR="00AA4130" w:rsidRDefault="00AA4130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</w:pPr>
          </w:p>
          <w:p w14:paraId="36AD0677" w14:textId="2908CF4D" w:rsidR="003D6373" w:rsidRDefault="003D6373" w:rsidP="003D637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D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a</w:t>
            </w:r>
            <w:r w:rsidR="00F810E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-baseline</w:t>
            </w:r>
            <w:proofErr w:type="gramEnd"/>
            <w:r w:rsidR="00F810E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F21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BMI is self-reported BMI 6 months </w:t>
            </w:r>
            <w:r w:rsidR="00F810E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ior to </w:t>
            </w:r>
            <w:r w:rsidRPr="009F21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examination.</w:t>
            </w:r>
          </w:p>
          <w:p w14:paraId="772BBE52" w14:textId="6DEFAB2E" w:rsidR="003D6373" w:rsidRPr="00DE74FA" w:rsidRDefault="003D6373" w:rsidP="003D6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AD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b’</w:t>
            </w:r>
            <w:r w:rsidRPr="00AD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oss</w:t>
            </w:r>
            <w:proofErr w:type="spellEnd"/>
            <w:r w:rsidRPr="00AD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’ is &lt; 0</w:t>
            </w:r>
            <w:r w:rsidR="00F81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 w:rsidRPr="00AD59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kg/m</w:t>
            </w:r>
            <w:r w:rsidRPr="00AD592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AD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change during the recent 6 months, ‘Stable’ is 0-0.8</w:t>
            </w:r>
            <w:r w:rsidR="00F81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 w:rsidRPr="00AD59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kg/m</w:t>
            </w:r>
            <w:r w:rsidRPr="00AD592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AD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change, ‘Gain’ is &gt; 0.8</w:t>
            </w:r>
            <w:r w:rsidR="00F81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 w:rsidRPr="00AD59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kg/m</w:t>
            </w:r>
            <w:r w:rsidRPr="00AD592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AD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change.</w:t>
            </w:r>
          </w:p>
        </w:tc>
      </w:tr>
    </w:tbl>
    <w:p w14:paraId="4A536C89" w14:textId="77777777" w:rsidR="005616D3" w:rsidRPr="009F21A4" w:rsidRDefault="005616D3" w:rsidP="008F67D4">
      <w:pPr>
        <w:spacing w:after="200" w:line="276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5616D3" w:rsidRPr="009F21A4" w:rsidSect="008F67D4">
      <w:foot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CB426E" w14:textId="77777777" w:rsidR="006D0B1B" w:rsidRDefault="006D0B1B" w:rsidP="00FF3530">
      <w:pPr>
        <w:spacing w:after="0" w:line="240" w:lineRule="auto"/>
      </w:pPr>
      <w:r>
        <w:separator/>
      </w:r>
    </w:p>
  </w:endnote>
  <w:endnote w:type="continuationSeparator" w:id="0">
    <w:p w14:paraId="6918FBCB" w14:textId="77777777" w:rsidR="006D0B1B" w:rsidRDefault="006D0B1B" w:rsidP="00FF3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73840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2FAC18" w14:textId="4497D7DE" w:rsidR="007B61F6" w:rsidRDefault="007B61F6">
        <w:pPr>
          <w:pStyle w:val="Sidefo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413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E9D276" w14:textId="77777777" w:rsidR="007B61F6" w:rsidRDefault="007B61F6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D39C7" w14:textId="77777777" w:rsidR="006D0B1B" w:rsidRDefault="006D0B1B" w:rsidP="00FF3530">
      <w:pPr>
        <w:spacing w:after="0" w:line="240" w:lineRule="auto"/>
      </w:pPr>
      <w:r>
        <w:separator/>
      </w:r>
    </w:p>
  </w:footnote>
  <w:footnote w:type="continuationSeparator" w:id="0">
    <w:p w14:paraId="792F8660" w14:textId="77777777" w:rsidR="006D0B1B" w:rsidRDefault="006D0B1B" w:rsidP="00FF35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B169C9"/>
    <w:multiLevelType w:val="hybridMultilevel"/>
    <w:tmpl w:val="6B5E7FDE"/>
    <w:lvl w:ilvl="0" w:tplc="519C20C4">
      <w:numFmt w:val="bullet"/>
      <w:lvlText w:val="-"/>
      <w:lvlJc w:val="left"/>
      <w:pPr>
        <w:ind w:left="720" w:hanging="360"/>
      </w:pPr>
      <w:rPr>
        <w:rFonts w:ascii="Verdana" w:eastAsia="Calibri" w:hAnsi="Verdana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2633F2"/>
    <w:multiLevelType w:val="hybridMultilevel"/>
    <w:tmpl w:val="7F3204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5DD"/>
    <w:rsid w:val="000034B5"/>
    <w:rsid w:val="000105ED"/>
    <w:rsid w:val="0002257D"/>
    <w:rsid w:val="00055C62"/>
    <w:rsid w:val="000760B1"/>
    <w:rsid w:val="00086B19"/>
    <w:rsid w:val="000975DC"/>
    <w:rsid w:val="000A0439"/>
    <w:rsid w:val="000A194E"/>
    <w:rsid w:val="000B0E8B"/>
    <w:rsid w:val="000B2666"/>
    <w:rsid w:val="000B3C7E"/>
    <w:rsid w:val="000B45BB"/>
    <w:rsid w:val="000D46EC"/>
    <w:rsid w:val="000D4B4D"/>
    <w:rsid w:val="0012194E"/>
    <w:rsid w:val="00127D7B"/>
    <w:rsid w:val="001321D1"/>
    <w:rsid w:val="0013404B"/>
    <w:rsid w:val="0013591A"/>
    <w:rsid w:val="00137794"/>
    <w:rsid w:val="0013793D"/>
    <w:rsid w:val="00152071"/>
    <w:rsid w:val="00176DD6"/>
    <w:rsid w:val="00191A48"/>
    <w:rsid w:val="001C587D"/>
    <w:rsid w:val="001D3D6E"/>
    <w:rsid w:val="001D47B1"/>
    <w:rsid w:val="001D6391"/>
    <w:rsid w:val="001F4A84"/>
    <w:rsid w:val="001F4AE5"/>
    <w:rsid w:val="002050F1"/>
    <w:rsid w:val="00214CCA"/>
    <w:rsid w:val="00224F7B"/>
    <w:rsid w:val="00224FF1"/>
    <w:rsid w:val="00227ADA"/>
    <w:rsid w:val="00233847"/>
    <w:rsid w:val="002403F5"/>
    <w:rsid w:val="00241E3A"/>
    <w:rsid w:val="0024444D"/>
    <w:rsid w:val="00251EDC"/>
    <w:rsid w:val="00251F56"/>
    <w:rsid w:val="0025480F"/>
    <w:rsid w:val="00265A6B"/>
    <w:rsid w:val="00266EFA"/>
    <w:rsid w:val="0027780A"/>
    <w:rsid w:val="00277915"/>
    <w:rsid w:val="00293244"/>
    <w:rsid w:val="002A5391"/>
    <w:rsid w:val="002B1DAE"/>
    <w:rsid w:val="002C5A77"/>
    <w:rsid w:val="002C6342"/>
    <w:rsid w:val="002D0165"/>
    <w:rsid w:val="002E123C"/>
    <w:rsid w:val="002E32D6"/>
    <w:rsid w:val="002E7C51"/>
    <w:rsid w:val="002F4A25"/>
    <w:rsid w:val="002F5F1C"/>
    <w:rsid w:val="00300D3B"/>
    <w:rsid w:val="00301FA5"/>
    <w:rsid w:val="0031282C"/>
    <w:rsid w:val="0031616F"/>
    <w:rsid w:val="00317CFE"/>
    <w:rsid w:val="003255F6"/>
    <w:rsid w:val="00327C7E"/>
    <w:rsid w:val="003375F4"/>
    <w:rsid w:val="0034470B"/>
    <w:rsid w:val="00347A44"/>
    <w:rsid w:val="00361B3A"/>
    <w:rsid w:val="00364DF1"/>
    <w:rsid w:val="00365642"/>
    <w:rsid w:val="003715B1"/>
    <w:rsid w:val="00376F99"/>
    <w:rsid w:val="00384FCE"/>
    <w:rsid w:val="003854E2"/>
    <w:rsid w:val="00392B86"/>
    <w:rsid w:val="003A4409"/>
    <w:rsid w:val="003A555B"/>
    <w:rsid w:val="003C2037"/>
    <w:rsid w:val="003D1397"/>
    <w:rsid w:val="003D6373"/>
    <w:rsid w:val="003E05DD"/>
    <w:rsid w:val="003F0247"/>
    <w:rsid w:val="00407C4D"/>
    <w:rsid w:val="00413B7C"/>
    <w:rsid w:val="00414E68"/>
    <w:rsid w:val="004238BC"/>
    <w:rsid w:val="00433E85"/>
    <w:rsid w:val="00433F62"/>
    <w:rsid w:val="004365C1"/>
    <w:rsid w:val="00441A76"/>
    <w:rsid w:val="00443D60"/>
    <w:rsid w:val="0044618D"/>
    <w:rsid w:val="00446DA9"/>
    <w:rsid w:val="00475FCF"/>
    <w:rsid w:val="00476E1E"/>
    <w:rsid w:val="004832E9"/>
    <w:rsid w:val="004871E4"/>
    <w:rsid w:val="0048781B"/>
    <w:rsid w:val="00491AE0"/>
    <w:rsid w:val="004A6B8B"/>
    <w:rsid w:val="004B449F"/>
    <w:rsid w:val="004C2E89"/>
    <w:rsid w:val="004C7DE8"/>
    <w:rsid w:val="004D2F7A"/>
    <w:rsid w:val="004D3A32"/>
    <w:rsid w:val="004D40E2"/>
    <w:rsid w:val="004E03C9"/>
    <w:rsid w:val="004E24C7"/>
    <w:rsid w:val="004E56D6"/>
    <w:rsid w:val="004F0E3B"/>
    <w:rsid w:val="00512D7B"/>
    <w:rsid w:val="0051421E"/>
    <w:rsid w:val="0051728A"/>
    <w:rsid w:val="00521E37"/>
    <w:rsid w:val="00532C60"/>
    <w:rsid w:val="00536CC4"/>
    <w:rsid w:val="00546831"/>
    <w:rsid w:val="00550A0A"/>
    <w:rsid w:val="0056019B"/>
    <w:rsid w:val="005616D3"/>
    <w:rsid w:val="005838E3"/>
    <w:rsid w:val="005A490E"/>
    <w:rsid w:val="005A6A27"/>
    <w:rsid w:val="005B12C5"/>
    <w:rsid w:val="005B71C1"/>
    <w:rsid w:val="005C512B"/>
    <w:rsid w:val="005D2B3F"/>
    <w:rsid w:val="005E6BDD"/>
    <w:rsid w:val="005F4578"/>
    <w:rsid w:val="00600695"/>
    <w:rsid w:val="00600E4E"/>
    <w:rsid w:val="00604CE3"/>
    <w:rsid w:val="00607BDC"/>
    <w:rsid w:val="00611A48"/>
    <w:rsid w:val="00621DE9"/>
    <w:rsid w:val="00633D0A"/>
    <w:rsid w:val="00643434"/>
    <w:rsid w:val="006532F1"/>
    <w:rsid w:val="006547E9"/>
    <w:rsid w:val="00665E5E"/>
    <w:rsid w:val="006677E1"/>
    <w:rsid w:val="00673501"/>
    <w:rsid w:val="00686D62"/>
    <w:rsid w:val="006974CD"/>
    <w:rsid w:val="006B01B3"/>
    <w:rsid w:val="006B1DED"/>
    <w:rsid w:val="006B5785"/>
    <w:rsid w:val="006D0B1B"/>
    <w:rsid w:val="006D56F1"/>
    <w:rsid w:val="006E188D"/>
    <w:rsid w:val="006F18E0"/>
    <w:rsid w:val="006F2C1A"/>
    <w:rsid w:val="00711C57"/>
    <w:rsid w:val="00715DEF"/>
    <w:rsid w:val="00752A9E"/>
    <w:rsid w:val="00753D3B"/>
    <w:rsid w:val="0076272C"/>
    <w:rsid w:val="007710C7"/>
    <w:rsid w:val="00774807"/>
    <w:rsid w:val="0077628C"/>
    <w:rsid w:val="00777305"/>
    <w:rsid w:val="00781652"/>
    <w:rsid w:val="00794E01"/>
    <w:rsid w:val="007A2358"/>
    <w:rsid w:val="007B043D"/>
    <w:rsid w:val="007B61F6"/>
    <w:rsid w:val="007C3010"/>
    <w:rsid w:val="007E3B9A"/>
    <w:rsid w:val="007E4BA8"/>
    <w:rsid w:val="007E5AF2"/>
    <w:rsid w:val="007F7CE3"/>
    <w:rsid w:val="008020D8"/>
    <w:rsid w:val="00803C17"/>
    <w:rsid w:val="008113B7"/>
    <w:rsid w:val="00824C7B"/>
    <w:rsid w:val="0082558F"/>
    <w:rsid w:val="008325EA"/>
    <w:rsid w:val="00834829"/>
    <w:rsid w:val="008374C2"/>
    <w:rsid w:val="00844DC9"/>
    <w:rsid w:val="00845DF7"/>
    <w:rsid w:val="0086152D"/>
    <w:rsid w:val="008639A6"/>
    <w:rsid w:val="00870C62"/>
    <w:rsid w:val="00884F20"/>
    <w:rsid w:val="00897679"/>
    <w:rsid w:val="008B007E"/>
    <w:rsid w:val="008B18BE"/>
    <w:rsid w:val="008B20F0"/>
    <w:rsid w:val="008D10DF"/>
    <w:rsid w:val="008E3478"/>
    <w:rsid w:val="008F316C"/>
    <w:rsid w:val="008F6588"/>
    <w:rsid w:val="008F67D4"/>
    <w:rsid w:val="00920115"/>
    <w:rsid w:val="00920470"/>
    <w:rsid w:val="0092224D"/>
    <w:rsid w:val="00935D4F"/>
    <w:rsid w:val="009361FE"/>
    <w:rsid w:val="00945AF9"/>
    <w:rsid w:val="00946008"/>
    <w:rsid w:val="00951D77"/>
    <w:rsid w:val="00954792"/>
    <w:rsid w:val="00954E9B"/>
    <w:rsid w:val="0095610D"/>
    <w:rsid w:val="00982E21"/>
    <w:rsid w:val="0098596A"/>
    <w:rsid w:val="00991B55"/>
    <w:rsid w:val="00996156"/>
    <w:rsid w:val="009A4359"/>
    <w:rsid w:val="009C2B35"/>
    <w:rsid w:val="009C63B9"/>
    <w:rsid w:val="009C65E2"/>
    <w:rsid w:val="009E1D4C"/>
    <w:rsid w:val="009E3839"/>
    <w:rsid w:val="009E4F5B"/>
    <w:rsid w:val="009F21A4"/>
    <w:rsid w:val="009F27A8"/>
    <w:rsid w:val="00A02DDE"/>
    <w:rsid w:val="00A051E9"/>
    <w:rsid w:val="00A10FAC"/>
    <w:rsid w:val="00A24924"/>
    <w:rsid w:val="00A365B3"/>
    <w:rsid w:val="00A45CE5"/>
    <w:rsid w:val="00A612C4"/>
    <w:rsid w:val="00A75923"/>
    <w:rsid w:val="00A92F13"/>
    <w:rsid w:val="00AA2A2C"/>
    <w:rsid w:val="00AA4130"/>
    <w:rsid w:val="00AC54D7"/>
    <w:rsid w:val="00AD592E"/>
    <w:rsid w:val="00AE0278"/>
    <w:rsid w:val="00AE5437"/>
    <w:rsid w:val="00AE6A50"/>
    <w:rsid w:val="00AF05F0"/>
    <w:rsid w:val="00AF5387"/>
    <w:rsid w:val="00B069D1"/>
    <w:rsid w:val="00B1270A"/>
    <w:rsid w:val="00B23F86"/>
    <w:rsid w:val="00B324CD"/>
    <w:rsid w:val="00B52990"/>
    <w:rsid w:val="00B5450B"/>
    <w:rsid w:val="00B5461E"/>
    <w:rsid w:val="00B64934"/>
    <w:rsid w:val="00B64B60"/>
    <w:rsid w:val="00B7036C"/>
    <w:rsid w:val="00B8343D"/>
    <w:rsid w:val="00B873A0"/>
    <w:rsid w:val="00BA36E5"/>
    <w:rsid w:val="00BB0B97"/>
    <w:rsid w:val="00BB7361"/>
    <w:rsid w:val="00BC04E9"/>
    <w:rsid w:val="00BC34DC"/>
    <w:rsid w:val="00BD0BD3"/>
    <w:rsid w:val="00BE1670"/>
    <w:rsid w:val="00BE730D"/>
    <w:rsid w:val="00C02016"/>
    <w:rsid w:val="00C30060"/>
    <w:rsid w:val="00C46309"/>
    <w:rsid w:val="00C52C4C"/>
    <w:rsid w:val="00C57DFD"/>
    <w:rsid w:val="00C6203D"/>
    <w:rsid w:val="00C92304"/>
    <w:rsid w:val="00CA0123"/>
    <w:rsid w:val="00CA1BC6"/>
    <w:rsid w:val="00CA5145"/>
    <w:rsid w:val="00CB558D"/>
    <w:rsid w:val="00CB5E79"/>
    <w:rsid w:val="00CD42F0"/>
    <w:rsid w:val="00CF1A8A"/>
    <w:rsid w:val="00D019AA"/>
    <w:rsid w:val="00D024A8"/>
    <w:rsid w:val="00D05CF8"/>
    <w:rsid w:val="00D1493F"/>
    <w:rsid w:val="00D14EFB"/>
    <w:rsid w:val="00D15640"/>
    <w:rsid w:val="00D17D02"/>
    <w:rsid w:val="00D325EC"/>
    <w:rsid w:val="00D34489"/>
    <w:rsid w:val="00D5037F"/>
    <w:rsid w:val="00D53896"/>
    <w:rsid w:val="00D63C33"/>
    <w:rsid w:val="00D716E6"/>
    <w:rsid w:val="00D745C8"/>
    <w:rsid w:val="00D93FFB"/>
    <w:rsid w:val="00DC224A"/>
    <w:rsid w:val="00DC50DA"/>
    <w:rsid w:val="00DC54AC"/>
    <w:rsid w:val="00DD2989"/>
    <w:rsid w:val="00DD5256"/>
    <w:rsid w:val="00DE4651"/>
    <w:rsid w:val="00DE5EB4"/>
    <w:rsid w:val="00DE74FA"/>
    <w:rsid w:val="00DF37B9"/>
    <w:rsid w:val="00DF3EE3"/>
    <w:rsid w:val="00E052C8"/>
    <w:rsid w:val="00E06D34"/>
    <w:rsid w:val="00E26E97"/>
    <w:rsid w:val="00E3071C"/>
    <w:rsid w:val="00E32F9F"/>
    <w:rsid w:val="00E35110"/>
    <w:rsid w:val="00E43561"/>
    <w:rsid w:val="00E80D22"/>
    <w:rsid w:val="00E81D32"/>
    <w:rsid w:val="00E84501"/>
    <w:rsid w:val="00E85B8B"/>
    <w:rsid w:val="00E937BF"/>
    <w:rsid w:val="00EB16AA"/>
    <w:rsid w:val="00ED57B8"/>
    <w:rsid w:val="00EF62CA"/>
    <w:rsid w:val="00F15652"/>
    <w:rsid w:val="00F2248E"/>
    <w:rsid w:val="00F36EDC"/>
    <w:rsid w:val="00F422D2"/>
    <w:rsid w:val="00F44C5C"/>
    <w:rsid w:val="00F52797"/>
    <w:rsid w:val="00F575D4"/>
    <w:rsid w:val="00F6482A"/>
    <w:rsid w:val="00F734A8"/>
    <w:rsid w:val="00F75EB2"/>
    <w:rsid w:val="00F810EC"/>
    <w:rsid w:val="00F85673"/>
    <w:rsid w:val="00FA7ABC"/>
    <w:rsid w:val="00FC76F6"/>
    <w:rsid w:val="00FE188F"/>
    <w:rsid w:val="00FF3530"/>
    <w:rsid w:val="00FF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7C35E4"/>
  <w15:chartTrackingRefBased/>
  <w15:docId w15:val="{75CF4084-C9FD-485D-AB9E-E49CA4942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3F024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F024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F0247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F024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F0247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F02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F0247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B7036C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FF35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F3530"/>
  </w:style>
  <w:style w:type="paragraph" w:styleId="Sidefod">
    <w:name w:val="footer"/>
    <w:basedOn w:val="Normal"/>
    <w:link w:val="SidefodTegn"/>
    <w:uiPriority w:val="99"/>
    <w:unhideWhenUsed/>
    <w:rsid w:val="00FF35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F3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02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32B6CB-5B3E-4CD3-9D84-1002A3F2A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5</Words>
  <Characters>186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Schmidt Morgen</dc:creator>
  <cp:keywords/>
  <dc:description/>
  <cp:lastModifiedBy>Thorkild I.A. Sørensen</cp:lastModifiedBy>
  <cp:revision>4</cp:revision>
  <cp:lastPrinted>2019-05-20T12:27:00Z</cp:lastPrinted>
  <dcterms:created xsi:type="dcterms:W3CDTF">2019-06-13T17:04:00Z</dcterms:created>
  <dcterms:modified xsi:type="dcterms:W3CDTF">2019-06-29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84F157D6-F058-4B8D-B369-5C3F77644B3E}</vt:lpwstr>
  </property>
  <property fmtid="{D5CDD505-2E9C-101B-9397-08002B2CF9AE}" pid="3" name="ContentRemapped">
    <vt:lpwstr>true</vt:lpwstr>
  </property>
</Properties>
</file>